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Table S1</w:t>
      </w:r>
    </w:p>
    <w:p>
      <w:pPr>
        <w:pStyle w:val="Normal"/>
        <w:rPr>
          <w:b/>
          <w:b/>
          <w:bCs/>
        </w:rPr>
      </w:pPr>
      <w:r>
        <w:rPr>
          <w:b/>
          <w:bCs/>
        </w:rPr>
      </w:r>
    </w:p>
    <w:p>
      <w:pPr>
        <w:pStyle w:val="Normal"/>
        <w:jc w:val="both"/>
        <w:rPr>
          <w:lang w:val="en-US"/>
        </w:rPr>
      </w:pPr>
      <w:r>
        <w:rPr>
          <w:lang w:val="en-US"/>
        </w:rPr>
        <w:t>Comparison of our results with the model predictions of Covert et al (Nature, 429, 94, 2004). Columns "pred 1" and "pred 2" show the prediction performance of Covert et al for their older and newer model, respectively (1, 2: correct prediction, 3-5: wrong prediction). Our results are shown in the last column, i.e. the ranked sub-graph in which the corresponding reaction occurred first. Sub-graphs &lt; 182 were classified as "positive", and as "negative" else.</w:t>
      </w:r>
    </w:p>
    <w:p>
      <w:pPr>
        <w:pStyle w:val="Normal"/>
        <w:rPr>
          <w:lang w:val="en-US"/>
        </w:rPr>
      </w:pPr>
      <w:r>
        <w:rPr>
          <w:lang w:val="en-US"/>
        </w:rPr>
      </w:r>
    </w:p>
    <w:p>
      <w:pPr>
        <w:pStyle w:val="Normal"/>
        <w:rPr>
          <w:lang w:val="en-US"/>
        </w:rPr>
      </w:pPr>
      <w:r>
        <w:rPr>
          <w:lang w:val="en-US"/>
        </w:rPr>
      </w:r>
    </w:p>
    <w:tbl>
      <w:tblPr>
        <w:tblW w:w="8654" w:type="dxa"/>
        <w:jc w:val="left"/>
        <w:tblInd w:w="-22" w:type="dxa"/>
        <w:tblLayout w:type="fixed"/>
        <w:tblCellMar>
          <w:top w:w="15" w:type="dxa"/>
          <w:left w:w="15" w:type="dxa"/>
          <w:bottom w:w="0" w:type="dxa"/>
          <w:right w:w="15" w:type="dxa"/>
        </w:tblCellMar>
      </w:tblPr>
      <w:tblGrid>
        <w:gridCol w:w="413"/>
        <w:gridCol w:w="552"/>
        <w:gridCol w:w="538"/>
        <w:gridCol w:w="524"/>
        <w:gridCol w:w="524"/>
        <w:gridCol w:w="5530"/>
        <w:gridCol w:w="573"/>
      </w:tblGrid>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Arial" w:hAnsi="Arial" w:cs="Arial"/>
                <w:sz w:val="16"/>
                <w:szCs w:val="20"/>
                <w:lang w:val="en-US"/>
              </w:rPr>
            </w:pPr>
            <w:r>
              <w:rPr>
                <w:rFonts w:cs="Arial" w:ascii="Arial" w:hAnsi="Arial"/>
                <w:sz w:val="16"/>
                <w:szCs w:val="20"/>
                <w:lang w:val="en-US"/>
              </w:rPr>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Locus</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Gene</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pred 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pred 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reactions</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sub-graph</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0828</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ybiK</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SPARAGHYD-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1</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1261</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trp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RXN0-2382,TRYPSY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83</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3</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2021</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hisC</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HISTAMINOTRANS-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443</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4</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2478</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dap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DIHYDRODIPICSY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58</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3769</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ilvM</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ACETOLACTSYN-RXN,ACETOOHBUTSY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358</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6</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3770</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ilvE</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RANCHED-CHAINAMINOTRANSFERILEU-RXN,BRANCHED-CHAINAMINOTRANSFERLEU-RXN,BRANCHED-CHAINAMINOTRANSFERVAL-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4</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7</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3771</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ilvD</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DIHYDROXYISOVALDEHYDRAT-RXN,DIHYDROXYMETVALDEHYDRAT-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6165</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8</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3957</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argE</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ACETYLORNDEACET-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44</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9</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0068</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sfu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ABC-32-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696</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0</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0133</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panC</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PANTOATE-BETA-ALANINE-LIG-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358</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1</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0595</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ent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3</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ENTG-RXN,ENTMULTI-RXN,ISOCHORMAT-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01</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2</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077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bioF</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7KAPSY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40</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3</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1210</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hem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GLUTRNAREDUCT-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196</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4</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1991</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cobT</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DMBPPRIBOSYLTRANS-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135</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5</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1993</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cobU</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COBINAMIDEKIN-RXN,COBINPGUANYLYLTRANS-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3701</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6</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2153</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folE</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GTP-CYCLOHYDRO-I-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7</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3041</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rib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DIOHBUTANONEPSY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453</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8</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b3368</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cysG</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DIMETHUROPORDEHYDROG-RXN,SIROHEME-FERROCHELAT-RXN,UROPORIIIMETHYLTRANSA-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360</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9</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b3805</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hemC</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OHMETHYLBILANESY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724</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0</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3990</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thiH</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THIAZOLSYN2-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48</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1</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3993</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thiE</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THI-P-SY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2</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3994</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thiC</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PYRIMSYN1-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664</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3</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0904</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foc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TRANS-RXN-1,</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4</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1613</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man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MANNPISOM-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35</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5</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297</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pt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PHOSACETYLTRANS-RXN,PTAALT-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309</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6</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0114</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aceE</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RXN0-1134,PYRUVATEDECARB-RXN,PYRUVDEH-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759</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7</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011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lpd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OXOGLUTARATEDEH-RXN,DIHYDLIPOXN-RXN,RXN0-1131,RXN0-1132,RXN0-1142,GCVMULTI-RXN,PYRUVDEH-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67</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8</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0118</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acn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ACONITATEDEHYDR-RXN,ACONITATEHYDR-RXN,RXN0-311,</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59</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9</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0429</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cyoD</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CYT-UBIQUINOL-OXID-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30</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0430</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cyoC</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CYT-UBIQUINOL-OXID-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31</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0431</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cyo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CYT-UBIQUINOL-OXID-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32</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0432</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cyo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CYT-UBIQUINOL-OXID-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33</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0723</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sdh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SUCC-FUM-OXRED-A-RXN,|SUCCINATE-DEHYDROGENASE-(UBIQUINONE)-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58</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34</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b072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suc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2OXOGLUTARATEDEH-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274</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35</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b0727</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suc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2OXOGLUTARATEDEH-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74</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36</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0728</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sucC</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SUCCCOASY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74</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37</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0729</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sucD</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SUCCCOASY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74</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38</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0733</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cyd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CYT-UBIQUINOL-OXID-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39</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0734</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cyd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CYT-UBIQUINOL-OXID-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40</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b0755</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gpm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3PGAREARR-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865</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1</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089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dmsC</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DIMESULFREDUCT-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2</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0902</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pfl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TDCEACT1-RXN,1.97.1.4-A-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4</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3</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0903</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pfl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PYRUVFORMLY-RXN,KETOBUTFORMLY-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4</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0974</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hyaC</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HYDROG-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35</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5</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113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icd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ISOCITDEH-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89</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6</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1241</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dhE</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CETALD-DEHYDROG-RXN,ALCOHOL-DEHYDROG-GENERIC-RXN,ALCOHOL-DEHYDROG-RXN,PFLDEACTIV-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47</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7</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127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cn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CONITATEDEHYDR-RXN,ACONITATEHYDR-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59</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8</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1415</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ld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SUCCINATE-SEMIALDEHYDE-DEHYDROGENASE-RXN,GLYCOLALD-DEHYDROG-RXN,LACTALDDEHYDROG-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61</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9</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1474</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fdnG</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FORMATEDEHYDROG-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00</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50</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b147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fdnI</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4</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FORMATEDEHYDROG-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00</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51</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b1612</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fum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FUMHYDR-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59</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52</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b1779</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gap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GAPOXNPHOSPH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823</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3</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227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nuoN</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4</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NADH-DEHYDROG-A-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4</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2277</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nuoM</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4</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NADH-DEHYDROG-A-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5</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2278</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nuoL</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4</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NADH-DEHYDROG-A-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6</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2279</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nuoK</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4</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NADH-DEHYDROG-A-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7</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2280</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nuoJ</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4</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NADH-DEHYDROG-A-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8</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2281</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nuoI</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4</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NADH-DEHYDROG-A-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9</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2282</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nuoH</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4</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NADH-DEHYDROG-A-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60</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2283</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nuoG</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4</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NADH-DEHYDROG-A-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61</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284</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nuoF</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NADH-DEHYDROG-A-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62</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285</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nuoE</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NADH-DEHYDROG-A-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63</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287</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nuo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NADH-DEHYDROG-A-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64</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288</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nuo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4</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NADH-DEHYDROG-A-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65</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229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ack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ACETATEKIN-RXN,PROPKI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44</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66</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2779</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eno</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PGADEHYDRAT-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865</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67</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2925</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fba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F16ALDOLASE-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45</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68</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292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pgk</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PHOSGLYPHOS-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31</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69</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323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mdh</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MALATE-DEH-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87</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70</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3425</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glpE</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THIOSULFATE-SULFURTRANSFERASE-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78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71</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3892</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fdoI</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4</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FORMATEDEHYDROG-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00</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72</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3893</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fdoH</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FORMATEDEHYDROG-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00</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73</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3894</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fdoG</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FORMATEDEHYDROG-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00</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74</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391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pfk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6PFRUCTPHOS-RXN,NAD-KI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8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75</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3919</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tpi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TRIOSEPISOMERIZATIO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4</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76</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395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ppc</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PEPCARBOX-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87</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77</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4151</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frdD</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R601-RXN,SUCC-FUM-OXRED-A-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58</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78</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4152</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frdC</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R601-RXN,SUCC-FUM-OXRED-A-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58</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79</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4153</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frd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R601-RXN,SUCC-FUM-OXRED-A-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58</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80</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4154</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frd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R601-RXN,SUCC-FUM-OXRED-A-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58</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81</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1805</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fadD</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CYLCOASY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82</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323</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fab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3-OXOACYL-ACP-SYNTH-BASE-RXN,3-OXOACYL-ACP-SYNTH-RXN,RXN0-2141,MALONYL-ACPDECARBOX-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7</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83</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0207</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yaf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5DKGR-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3020</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84</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0221</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fadF</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CYLCOADEHYDROG-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85</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308</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hisQ</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BC-14-RXN,ABC-3-RXN,ABC-37-RXN,ABC-4-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23</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86</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530</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iscS</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RXN0-308,</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36</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87</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67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nrdF</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RXN0-722,RXN0-747,RXN0-748,RXN0-1,RIBONUCLEOSIDE-DIP-REDUCTII-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8</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88</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904</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gcvH</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GCVMULTI-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67</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89</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905</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gcvT</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GCVMULTI-RXN,GCVT-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67</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90</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97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glc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MALSY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69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91</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4014</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ce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MALSY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69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92</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4015</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ce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ISOCIT-CLEAV-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689</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93</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b4139</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asp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ASPARTASE-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6</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94</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4232</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fbp</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F16BDEPHOS-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35</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95</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0033</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car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CARBPSY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84</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96</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0888</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trx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THIOREDOXIN-REDUCT-NADPH-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20</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97</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0945</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pyrD</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DIHYDROOROTOX-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20</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98</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234</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nrd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DPREDUCT-RXN,CDPREDUCT-RXN,GDPREDUCT-RXN,RXN0-1,RIBONUCLEOSIDE-DIP-REDUCTI-RXN,UDPREDUCT-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51</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99</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235</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nrd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DPREDUCT-RXN,CDPREDUCT-RXN,GDPREDUCT-RXN,RXN0-1,RIBONUCLEOSIDE-DIP-REDUCTI-RXN,UDPREDUCT-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51</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00</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47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purC</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SAICARSY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6</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01</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518</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ndk</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CDPKIN-RXN,DADPKIN-RXN,DCDPKIN-RXN,DGDPKIN-RXN,DTDPKIN-RXN,DUDPKIN-RXN,GDPKIN-RXN,NUCLEOSIDE-DIP-KIN-RXN,UDPKI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8</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02</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3831</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udp</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URPHOS-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793</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03</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4238</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nrdD</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RXN0-723,RXN0-724,RXN0-746,RXN0-745,NRDACTMULTI-RXN,RIBONUCLEOSIDE-TRIP-REDUCT-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8</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04</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165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sod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SUPEROX-DISMUT-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20</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05</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3908</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sod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SUPEROX-DISMUT-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20</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06</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380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cya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DENYLATECYC-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83</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107</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b0314</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betT</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3</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TRANS-RXN-99,</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5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108</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b033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cod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TRANS-RXN-116,</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707</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09</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0401</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rnQ</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TRANS-RXN-126,TRANS-RXN-126A,TRANS-RXN-126B,</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10</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0854</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potF</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BC-25-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477</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11</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0864</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rtP</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BC-4-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386</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12</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309</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hisJ</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BC-14-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31</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13</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423</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cysW</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BC-70-RXN,ABC-7-RXN,ABC-7-RXN,ABC-70-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736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14</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425</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cysP</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BC-70-RXN,ABC-7-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736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15</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2677</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proV</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BC-26-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78</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16</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3453</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ugpB</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BC-34-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90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17</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3917</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sbp</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ABC-7-RXN,ABC-70-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736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18</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0621</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dcuC</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4</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TRANS-RXN-202,TRANS-RXN-202A,</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58</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19</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0963</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mgs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METHGLYSYN-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45</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20</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1033</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ycdW</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GLYOXYLATE-REDUCTASE-(NADP+)-RXN|,RXN0-300,</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5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121</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b2286</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nuoC</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4</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fr-FR"/>
              </w:rPr>
            </w:pPr>
            <w:r>
              <w:rPr>
                <w:rFonts w:cs="Arial" w:ascii="Arial" w:hAnsi="Arial"/>
                <w:sz w:val="16"/>
                <w:szCs w:val="20"/>
                <w:lang w:val="fr-FR"/>
              </w:rPr>
              <w:t>NADH-DEHYDROG-A-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112</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122</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b2747</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ispD</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RXN0-277,</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84</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123</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b3111</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tdcGa</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4</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2</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en-US"/>
              </w:rPr>
            </w:pPr>
            <w:r>
              <w:rPr>
                <w:rFonts w:cs="Arial" w:ascii="Arial" w:hAnsi="Arial"/>
                <w:sz w:val="16"/>
                <w:szCs w:val="20"/>
                <w:lang w:val="en-US"/>
              </w:rPr>
              <w:t>LSERINEDEAM-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00</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24</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b3612</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yibO</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3PGAREARR-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2865</w:t>
            </w:r>
          </w:p>
        </w:tc>
      </w:tr>
      <w:tr>
        <w:trPr>
          <w:trHeight w:val="255" w:hRule="atLeast"/>
        </w:trPr>
        <w:tc>
          <w:tcPr>
            <w:tcW w:w="41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125</w:t>
            </w:r>
          </w:p>
        </w:tc>
        <w:tc>
          <w:tcPr>
            <w:tcW w:w="5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b3843</w:t>
            </w:r>
          </w:p>
        </w:tc>
        <w:tc>
          <w:tcPr>
            <w:tcW w:w="53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yigC</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5</w:t>
            </w:r>
          </w:p>
        </w:tc>
        <w:tc>
          <w:tcPr>
            <w:tcW w:w="52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5</w:t>
            </w:r>
          </w:p>
        </w:tc>
        <w:tc>
          <w:tcPr>
            <w:tcW w:w="553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lang w:val="it-IT"/>
              </w:rPr>
            </w:pPr>
            <w:r>
              <w:rPr>
                <w:rFonts w:cs="Arial" w:ascii="Arial" w:hAnsi="Arial"/>
                <w:sz w:val="16"/>
                <w:szCs w:val="20"/>
                <w:lang w:val="it-IT"/>
              </w:rPr>
              <w:t>3-OCTAPRENYL-4-OHBENZOATE-DECARBOX-RXN,</w:t>
            </w:r>
          </w:p>
        </w:tc>
        <w:tc>
          <w:tcPr>
            <w:tcW w:w="57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szCs w:val="20"/>
              </w:rPr>
            </w:pPr>
            <w:r>
              <w:rPr>
                <w:rFonts w:cs="Arial" w:ascii="Arial" w:hAnsi="Arial"/>
                <w:sz w:val="16"/>
                <w:szCs w:val="20"/>
              </w:rPr>
              <w:t>589</w:t>
            </w:r>
          </w:p>
        </w:tc>
      </w:tr>
    </w:tbl>
    <w:p>
      <w:pPr>
        <w:pStyle w:val="Normal"/>
        <w:rPr>
          <w:sz w:val="16"/>
        </w:rPr>
      </w:pPr>
      <w:r>
        <w:rPr>
          <w:sz w:val="16"/>
        </w:rPr>
      </w:r>
    </w:p>
    <w:p>
      <w:pPr>
        <w:pStyle w:val="Normal"/>
        <w:rPr>
          <w:sz w:val="16"/>
        </w:rPr>
      </w:pPr>
      <w:r>
        <w:rPr>
          <w:sz w:val="1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11T13:47:00Z</dcterms:created>
  <dc:creator>dkfz</dc:creator>
  <dc:description/>
  <dc:language>en-US</dc:language>
  <cp:lastModifiedBy>dkfz</cp:lastModifiedBy>
  <dcterms:modified xsi:type="dcterms:W3CDTF">2006-01-11T16:45:00Z</dcterms:modified>
  <cp:revision>2</cp:revision>
  <dc:subject/>
  <dc:title>Table S1</dc:title>
</cp:coreProperties>
</file>